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5. Sequence types (STs) within individual serovars.</w:t>
      </w:r>
    </w:p>
    <w:tbl>
      <w:tblPr>
        <w:tblW w:w="10631" w:type="dxa"/>
        <w:jc w:val="left"/>
        <w:tblInd w:w="2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1"/>
        <w:gridCol w:w="1843"/>
        <w:gridCol w:w="1701"/>
        <w:gridCol w:w="4536"/>
      </w:tblGrid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rova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 of isolat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No. of STs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s within single serovars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ico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enhagen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rdjo-bov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terohaemorrhag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, 93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lgar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, 112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tbrag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, 167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bdomad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, 90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van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, 144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anens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, 46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n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, 91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dj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 96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mo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, 140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buzz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, 110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lff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, 97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gden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, 187, 189, 190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tavi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, 46, 50,59, 79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ogen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, 37, 49, 74, 75, 76, 88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umnali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, 27, 34, 41, 81, 83, 84, 87, 95</w:t>
            </w:r>
          </w:p>
        </w:tc>
      </w:tr>
      <w:tr>
        <w:trPr>
          <w:trHeight w:val="300" w:hRule="atLeast"/>
        </w:trPr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ppotypho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, 62, 68, 77, 78, 82, 85, 86, 110, 11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03:16:00Z</dcterms:created>
  <dc:creator>Janjira Thaipadungpani</dc:creator>
  <dc:description/>
  <cp:keywords/>
  <dc:language>en-US</dc:language>
  <cp:lastModifiedBy>Janjira Thaipadungpani</cp:lastModifiedBy>
  <cp:lastPrinted>2012-05-08T13:23:00Z</cp:lastPrinted>
  <dcterms:modified xsi:type="dcterms:W3CDTF">2012-12-17T03:46:00Z</dcterms:modified>
  <cp:revision>3</cp:revision>
  <dc:subject/>
  <dc:title/>
</cp:coreProperties>
</file>